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01D" w:rsidRDefault="000A701D" w:rsidP="000A701D">
      <w:pPr>
        <w:jc w:val="center"/>
      </w:pPr>
      <w:r>
        <w:t>Data for Fig.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A701D" w:rsidTr="008273D3">
        <w:tc>
          <w:tcPr>
            <w:tcW w:w="9350" w:type="dxa"/>
            <w:gridSpan w:val="2"/>
          </w:tcPr>
          <w:p w:rsidR="000A701D" w:rsidRDefault="000A701D" w:rsidP="008273D3">
            <w:pPr>
              <w:jc w:val="center"/>
            </w:pPr>
            <w:r>
              <w:t xml:space="preserve">For </w:t>
            </w:r>
            <w:r>
              <w:sym w:font="Symbol" w:char="F06B"/>
            </w:r>
            <w:r>
              <w:t xml:space="preserve"> = 7.143 (H = 0.042 m)</w:t>
            </w:r>
          </w:p>
        </w:tc>
      </w:tr>
      <w:tr w:rsidR="000A701D" w:rsidTr="008273D3">
        <w:tc>
          <w:tcPr>
            <w:tcW w:w="4675" w:type="dxa"/>
          </w:tcPr>
          <w:p w:rsidR="000A701D" w:rsidRDefault="000A701D" w:rsidP="008273D3">
            <w:r w:rsidRPr="00F8431C">
              <w:t>Ra*</w:t>
            </w:r>
          </w:p>
        </w:tc>
        <w:tc>
          <w:tcPr>
            <w:tcW w:w="4675" w:type="dxa"/>
          </w:tcPr>
          <w:p w:rsidR="000A701D" w:rsidRDefault="000A701D" w:rsidP="008273D3">
            <w:r>
              <w:t>h</w:t>
            </w:r>
            <w:r w:rsidRPr="00F8431C">
              <w:t>(W/m</w:t>
            </w:r>
            <w:r w:rsidRPr="00F8431C">
              <w:rPr>
                <w:vertAlign w:val="superscript"/>
              </w:rPr>
              <w:t>2</w:t>
            </w:r>
            <w:r w:rsidRPr="00F8431C">
              <w:t>K)</w:t>
            </w:r>
          </w:p>
        </w:tc>
      </w:tr>
      <w:tr w:rsidR="000A701D" w:rsidTr="008273D3">
        <w:tc>
          <w:tcPr>
            <w:tcW w:w="4675" w:type="dxa"/>
          </w:tcPr>
          <w:p w:rsidR="000A701D" w:rsidRDefault="000A701D" w:rsidP="008273D3">
            <w:r w:rsidRPr="00384DBC">
              <w:t>35477212.760</w:t>
            </w:r>
          </w:p>
        </w:tc>
        <w:tc>
          <w:tcPr>
            <w:tcW w:w="4675" w:type="dxa"/>
          </w:tcPr>
          <w:p w:rsidR="000A701D" w:rsidRDefault="000A701D" w:rsidP="008273D3">
            <w:r w:rsidRPr="00F8431C">
              <w:t>77.547</w:t>
            </w:r>
          </w:p>
        </w:tc>
      </w:tr>
      <w:tr w:rsidR="000A701D" w:rsidTr="008273D3">
        <w:tc>
          <w:tcPr>
            <w:tcW w:w="4675" w:type="dxa"/>
          </w:tcPr>
          <w:p w:rsidR="000A701D" w:rsidRDefault="000A701D" w:rsidP="008273D3">
            <w:r w:rsidRPr="00384DBC">
              <w:t>70074119.433</w:t>
            </w:r>
          </w:p>
        </w:tc>
        <w:tc>
          <w:tcPr>
            <w:tcW w:w="4675" w:type="dxa"/>
          </w:tcPr>
          <w:p w:rsidR="000A701D" w:rsidRDefault="000A701D" w:rsidP="008273D3">
            <w:r w:rsidRPr="00F8431C">
              <w:t>83.498</w:t>
            </w:r>
          </w:p>
        </w:tc>
      </w:tr>
      <w:tr w:rsidR="000A701D" w:rsidTr="008273D3">
        <w:tc>
          <w:tcPr>
            <w:tcW w:w="4675" w:type="dxa"/>
          </w:tcPr>
          <w:p w:rsidR="000A701D" w:rsidRDefault="000A701D" w:rsidP="008273D3">
            <w:r w:rsidRPr="00384DBC">
              <w:t>130340762.423</w:t>
            </w:r>
          </w:p>
        </w:tc>
        <w:tc>
          <w:tcPr>
            <w:tcW w:w="4675" w:type="dxa"/>
          </w:tcPr>
          <w:p w:rsidR="000A701D" w:rsidRDefault="000A701D" w:rsidP="008273D3">
            <w:r w:rsidRPr="00F8431C">
              <w:t>86.360</w:t>
            </w:r>
          </w:p>
        </w:tc>
      </w:tr>
      <w:tr w:rsidR="000A701D" w:rsidTr="008273D3">
        <w:tc>
          <w:tcPr>
            <w:tcW w:w="4675" w:type="dxa"/>
          </w:tcPr>
          <w:p w:rsidR="000A701D" w:rsidRDefault="000A701D" w:rsidP="008273D3">
            <w:r w:rsidRPr="00384DBC">
              <w:t>199471881.880</w:t>
            </w:r>
          </w:p>
        </w:tc>
        <w:tc>
          <w:tcPr>
            <w:tcW w:w="4675" w:type="dxa"/>
          </w:tcPr>
          <w:p w:rsidR="000A701D" w:rsidRDefault="000A701D" w:rsidP="008273D3">
            <w:r w:rsidRPr="00F8431C">
              <w:t>88.624</w:t>
            </w:r>
          </w:p>
        </w:tc>
      </w:tr>
      <w:tr w:rsidR="000A701D" w:rsidTr="008273D3">
        <w:tc>
          <w:tcPr>
            <w:tcW w:w="4675" w:type="dxa"/>
          </w:tcPr>
          <w:p w:rsidR="000A701D" w:rsidRDefault="000A701D" w:rsidP="008273D3">
            <w:r w:rsidRPr="00384DBC">
              <w:t xml:space="preserve">345717810.784  </w:t>
            </w:r>
          </w:p>
        </w:tc>
        <w:tc>
          <w:tcPr>
            <w:tcW w:w="4675" w:type="dxa"/>
          </w:tcPr>
          <w:p w:rsidR="000A701D" w:rsidRDefault="000A701D" w:rsidP="008273D3">
            <w:r w:rsidRPr="00F8431C">
              <w:t>90.561</w:t>
            </w:r>
          </w:p>
        </w:tc>
      </w:tr>
      <w:tr w:rsidR="000A701D" w:rsidTr="008273D3">
        <w:tc>
          <w:tcPr>
            <w:tcW w:w="9350" w:type="dxa"/>
            <w:gridSpan w:val="2"/>
          </w:tcPr>
          <w:p w:rsidR="000A701D" w:rsidRPr="00F8431C" w:rsidRDefault="000A701D" w:rsidP="008273D3">
            <w:pPr>
              <w:jc w:val="center"/>
            </w:pPr>
            <w:r>
              <w:t xml:space="preserve">For </w:t>
            </w:r>
            <w:r>
              <w:sym w:font="Symbol" w:char="F06B"/>
            </w:r>
            <w:r>
              <w:t xml:space="preserve"> = 12.00 (H = 0.025 m)</w:t>
            </w:r>
          </w:p>
        </w:tc>
      </w:tr>
      <w:tr w:rsidR="000A701D" w:rsidTr="008273D3">
        <w:tc>
          <w:tcPr>
            <w:tcW w:w="4675" w:type="dxa"/>
          </w:tcPr>
          <w:p w:rsidR="000A701D" w:rsidRDefault="000A701D" w:rsidP="008273D3">
            <w:r w:rsidRPr="00F8431C">
              <w:t>Ra*</w:t>
            </w:r>
          </w:p>
        </w:tc>
        <w:tc>
          <w:tcPr>
            <w:tcW w:w="4675" w:type="dxa"/>
          </w:tcPr>
          <w:p w:rsidR="000A701D" w:rsidRDefault="000A701D" w:rsidP="008273D3">
            <w:r>
              <w:t>h</w:t>
            </w:r>
            <w:r w:rsidRPr="00F8431C">
              <w:t>(W/m</w:t>
            </w:r>
            <w:r w:rsidRPr="00F8431C">
              <w:rPr>
                <w:vertAlign w:val="superscript"/>
              </w:rPr>
              <w:t>2</w:t>
            </w:r>
            <w:r w:rsidRPr="00F8431C">
              <w:t>K)</w:t>
            </w:r>
          </w:p>
        </w:tc>
      </w:tr>
      <w:tr w:rsidR="000A701D" w:rsidTr="008273D3">
        <w:tc>
          <w:tcPr>
            <w:tcW w:w="4675" w:type="dxa"/>
          </w:tcPr>
          <w:p w:rsidR="000A701D" w:rsidRPr="00384DBC" w:rsidRDefault="000A701D" w:rsidP="008273D3">
            <w:r w:rsidRPr="00384DBC">
              <w:t>3916613.415</w:t>
            </w:r>
          </w:p>
        </w:tc>
        <w:tc>
          <w:tcPr>
            <w:tcW w:w="4675" w:type="dxa"/>
          </w:tcPr>
          <w:p w:rsidR="000A701D" w:rsidRPr="00F8431C" w:rsidRDefault="000A701D" w:rsidP="008273D3">
            <w:r w:rsidRPr="00384DBC">
              <w:t xml:space="preserve">71.243       </w:t>
            </w:r>
          </w:p>
        </w:tc>
      </w:tr>
      <w:tr w:rsidR="000A701D" w:rsidTr="008273D3">
        <w:tc>
          <w:tcPr>
            <w:tcW w:w="4675" w:type="dxa"/>
          </w:tcPr>
          <w:p w:rsidR="000A701D" w:rsidRPr="00384DBC" w:rsidRDefault="000A701D" w:rsidP="008273D3">
            <w:r w:rsidRPr="00384DBC">
              <w:t xml:space="preserve">7797637.704   </w:t>
            </w:r>
          </w:p>
        </w:tc>
        <w:tc>
          <w:tcPr>
            <w:tcW w:w="4675" w:type="dxa"/>
          </w:tcPr>
          <w:p w:rsidR="000A701D" w:rsidRPr="00F8431C" w:rsidRDefault="000A701D" w:rsidP="008273D3">
            <w:r w:rsidRPr="00384DBC">
              <w:t xml:space="preserve">71.781  </w:t>
            </w:r>
          </w:p>
        </w:tc>
      </w:tr>
      <w:tr w:rsidR="000A701D" w:rsidTr="008273D3">
        <w:tc>
          <w:tcPr>
            <w:tcW w:w="4675" w:type="dxa"/>
          </w:tcPr>
          <w:p w:rsidR="000A701D" w:rsidRPr="00384DBC" w:rsidRDefault="000A701D" w:rsidP="008273D3">
            <w:r w:rsidRPr="00384DBC">
              <w:t xml:space="preserve">15005242.688  </w:t>
            </w:r>
          </w:p>
        </w:tc>
        <w:tc>
          <w:tcPr>
            <w:tcW w:w="4675" w:type="dxa"/>
          </w:tcPr>
          <w:p w:rsidR="000A701D" w:rsidRPr="00F8431C" w:rsidRDefault="000A701D" w:rsidP="008273D3">
            <w:r w:rsidRPr="00384DBC">
              <w:t xml:space="preserve">73.901   </w:t>
            </w:r>
          </w:p>
        </w:tc>
      </w:tr>
      <w:tr w:rsidR="000A701D" w:rsidTr="008273D3">
        <w:tc>
          <w:tcPr>
            <w:tcW w:w="4675" w:type="dxa"/>
          </w:tcPr>
          <w:p w:rsidR="000A701D" w:rsidRPr="00384DBC" w:rsidRDefault="000A701D" w:rsidP="008273D3">
            <w:r w:rsidRPr="00384DBC">
              <w:t xml:space="preserve">24472033.777  </w:t>
            </w:r>
          </w:p>
        </w:tc>
        <w:tc>
          <w:tcPr>
            <w:tcW w:w="4675" w:type="dxa"/>
          </w:tcPr>
          <w:p w:rsidR="000A701D" w:rsidRPr="00F8431C" w:rsidRDefault="000A701D" w:rsidP="008273D3">
            <w:r w:rsidRPr="00384DBC">
              <w:t xml:space="preserve">77.807   </w:t>
            </w:r>
          </w:p>
        </w:tc>
      </w:tr>
      <w:tr w:rsidR="000A701D" w:rsidTr="008273D3">
        <w:tc>
          <w:tcPr>
            <w:tcW w:w="4675" w:type="dxa"/>
          </w:tcPr>
          <w:p w:rsidR="000A701D" w:rsidRPr="00384DBC" w:rsidRDefault="000A701D" w:rsidP="008273D3">
            <w:r w:rsidRPr="00384DBC">
              <w:t xml:space="preserve">36801541.519  </w:t>
            </w:r>
          </w:p>
        </w:tc>
        <w:tc>
          <w:tcPr>
            <w:tcW w:w="4675" w:type="dxa"/>
          </w:tcPr>
          <w:p w:rsidR="000A701D" w:rsidRPr="00F8431C" w:rsidRDefault="000A701D" w:rsidP="008273D3">
            <w:r w:rsidRPr="00384DBC">
              <w:t xml:space="preserve">82.473   </w:t>
            </w:r>
          </w:p>
        </w:tc>
      </w:tr>
      <w:tr w:rsidR="000A701D" w:rsidTr="008273D3">
        <w:tc>
          <w:tcPr>
            <w:tcW w:w="4675" w:type="dxa"/>
          </w:tcPr>
          <w:p w:rsidR="000A701D" w:rsidRPr="00384DBC" w:rsidRDefault="000A701D" w:rsidP="008273D3">
            <w:r w:rsidRPr="00384DBC">
              <w:t xml:space="preserve">61062761.349  </w:t>
            </w:r>
          </w:p>
        </w:tc>
        <w:tc>
          <w:tcPr>
            <w:tcW w:w="4675" w:type="dxa"/>
          </w:tcPr>
          <w:p w:rsidR="000A701D" w:rsidRPr="00F8431C" w:rsidRDefault="000A701D" w:rsidP="008273D3">
            <w:r w:rsidRPr="00384DBC">
              <w:t xml:space="preserve">83.738   </w:t>
            </w:r>
          </w:p>
        </w:tc>
      </w:tr>
    </w:tbl>
    <w:p w:rsidR="000A4B34" w:rsidRDefault="000A4B34">
      <w:bookmarkStart w:id="0" w:name="_GoBack"/>
      <w:bookmarkEnd w:id="0"/>
    </w:p>
    <w:sectPr w:rsidR="000A4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01D"/>
    <w:rsid w:val="000A4B34"/>
    <w:rsid w:val="000A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7B822-1F1D-4249-AA6B-B8D6862C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0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7-13T11:07:00Z</dcterms:created>
  <dcterms:modified xsi:type="dcterms:W3CDTF">2018-07-13T11:07:00Z</dcterms:modified>
</cp:coreProperties>
</file>